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4F3D99" w14:textId="7B0A8FB3" w:rsidR="00AF7BD4" w:rsidRPr="001B3779" w:rsidRDefault="00AF7BD4" w:rsidP="00AF7BD4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1B3779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1E1E8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able</w:t>
      </w:r>
      <w:r w:rsidRPr="001B377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D3E9D">
        <w:rPr>
          <w:rFonts w:ascii="Times New Roman" w:hAnsi="Times New Roman" w:cs="Times New Roman"/>
          <w:b/>
          <w:bCs/>
          <w:sz w:val="24"/>
          <w:szCs w:val="24"/>
        </w:rPr>
        <w:t xml:space="preserve">Covariate </w:t>
      </w:r>
      <w:r w:rsidR="001E1E8E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Pr="002D3E9D">
        <w:rPr>
          <w:rFonts w:ascii="Times New Roman" w:hAnsi="Times New Roman" w:cs="Times New Roman"/>
          <w:b/>
          <w:bCs/>
          <w:sz w:val="24"/>
          <w:szCs w:val="24"/>
        </w:rPr>
        <w:t xml:space="preserve">alance </w:t>
      </w:r>
      <w:r w:rsidR="001E1E8E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Pr="002D3E9D">
        <w:rPr>
          <w:rFonts w:ascii="Times New Roman" w:hAnsi="Times New Roman" w:cs="Times New Roman"/>
          <w:b/>
          <w:bCs/>
          <w:sz w:val="24"/>
          <w:szCs w:val="24"/>
        </w:rPr>
        <w:t xml:space="preserve">efore and </w:t>
      </w:r>
      <w:r w:rsidR="001E1E8E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2D3E9D">
        <w:rPr>
          <w:rFonts w:ascii="Times New Roman" w:hAnsi="Times New Roman" w:cs="Times New Roman"/>
          <w:b/>
          <w:bCs/>
          <w:sz w:val="24"/>
          <w:szCs w:val="24"/>
        </w:rPr>
        <w:t xml:space="preserve">fter </w:t>
      </w:r>
      <w:r w:rsidR="001E1E8E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Pr="002D3E9D">
        <w:rPr>
          <w:rFonts w:ascii="Times New Roman" w:hAnsi="Times New Roman" w:cs="Times New Roman"/>
          <w:b/>
          <w:bCs/>
          <w:sz w:val="24"/>
          <w:szCs w:val="24"/>
        </w:rPr>
        <w:t xml:space="preserve">ropensity </w:t>
      </w:r>
      <w:r w:rsidR="001E1E8E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2D3E9D">
        <w:rPr>
          <w:rFonts w:ascii="Times New Roman" w:hAnsi="Times New Roman" w:cs="Times New Roman"/>
          <w:b/>
          <w:bCs/>
          <w:sz w:val="24"/>
          <w:szCs w:val="24"/>
        </w:rPr>
        <w:t xml:space="preserve">core </w:t>
      </w:r>
      <w:r w:rsidR="001E1E8E"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Pr="002D3E9D">
        <w:rPr>
          <w:rFonts w:ascii="Times New Roman" w:hAnsi="Times New Roman" w:cs="Times New Roman"/>
          <w:b/>
          <w:bCs/>
          <w:sz w:val="24"/>
          <w:szCs w:val="24"/>
        </w:rPr>
        <w:t xml:space="preserve">atching </w:t>
      </w:r>
      <w:r w:rsidR="00351B39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2D3E9D">
        <w:rPr>
          <w:rFonts w:ascii="Times New Roman" w:hAnsi="Times New Roman" w:cs="Times New Roman"/>
          <w:b/>
          <w:bCs/>
          <w:sz w:val="24"/>
          <w:szCs w:val="24"/>
        </w:rPr>
        <w:t xml:space="preserve">ssessed by </w:t>
      </w:r>
      <w:r w:rsidR="00351B39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2D3E9D">
        <w:rPr>
          <w:rFonts w:ascii="Times New Roman" w:hAnsi="Times New Roman" w:cs="Times New Roman"/>
          <w:b/>
          <w:bCs/>
          <w:sz w:val="24"/>
          <w:szCs w:val="24"/>
        </w:rPr>
        <w:t xml:space="preserve">tandardized </w:t>
      </w:r>
      <w:r w:rsidR="00351B39"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Pr="002D3E9D">
        <w:rPr>
          <w:rFonts w:ascii="Times New Roman" w:hAnsi="Times New Roman" w:cs="Times New Roman"/>
          <w:b/>
          <w:bCs/>
          <w:sz w:val="24"/>
          <w:szCs w:val="24"/>
        </w:rPr>
        <w:t xml:space="preserve">ean </w:t>
      </w:r>
      <w:r w:rsidR="00351B39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Pr="002D3E9D">
        <w:rPr>
          <w:rFonts w:ascii="Times New Roman" w:hAnsi="Times New Roman" w:cs="Times New Roman"/>
          <w:b/>
          <w:bCs/>
          <w:sz w:val="24"/>
          <w:szCs w:val="24"/>
        </w:rPr>
        <w:t>ifferences</w:t>
      </w:r>
      <w:r w:rsidR="00351B3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(SMDs)</w:t>
      </w:r>
      <w:r w:rsidR="004131A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4131AC" w:rsidRPr="004131AC">
        <w:rPr>
          <w:rFonts w:ascii="Times New Roman" w:hAnsi="Times New Roman" w:cs="Times New Roman"/>
          <w:b/>
          <w:bCs/>
          <w:sz w:val="24"/>
          <w:szCs w:val="24"/>
        </w:rPr>
        <w:t>comparing COVID-19 patients with and without pneumococcal positivity.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7"/>
        <w:gridCol w:w="1415"/>
        <w:gridCol w:w="1419"/>
        <w:gridCol w:w="1276"/>
        <w:gridCol w:w="1229"/>
      </w:tblGrid>
      <w:tr w:rsidR="005A206B" w:rsidRPr="008A565A" w14:paraId="450E6417" w14:textId="77777777" w:rsidTr="005A206B">
        <w:trPr>
          <w:trHeight w:val="500"/>
        </w:trPr>
        <w:tc>
          <w:tcPr>
            <w:tcW w:w="2042" w:type="pct"/>
            <w:tcBorders>
              <w:top w:val="single" w:sz="8" w:space="0" w:color="auto"/>
              <w:right w:val="single" w:sz="4" w:space="0" w:color="auto"/>
            </w:tcBorders>
            <w:noWrap/>
            <w:vAlign w:val="center"/>
          </w:tcPr>
          <w:p w14:paraId="6CFADC7D" w14:textId="77777777" w:rsidR="00AF7BD4" w:rsidRPr="00315564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556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784" w:type="pct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6EE9934E" w14:textId="77777777" w:rsidR="00AF7BD4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Pneumococcus (-), N=215</w:t>
            </w:r>
          </w:p>
          <w:p w14:paraId="11C506C2" w14:textId="77777777" w:rsidR="00AF7BD4" w:rsidRPr="00315564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Mean/%</w:t>
            </w:r>
          </w:p>
        </w:tc>
        <w:tc>
          <w:tcPr>
            <w:tcW w:w="786" w:type="pct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4EA0F7D9" w14:textId="77777777" w:rsidR="00AF7BD4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Pneumococcus (+), N=65</w:t>
            </w:r>
          </w:p>
          <w:p w14:paraId="10512297" w14:textId="77777777" w:rsidR="00AF7BD4" w:rsidRPr="00315564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Mean/%</w:t>
            </w:r>
          </w:p>
        </w:tc>
        <w:tc>
          <w:tcPr>
            <w:tcW w:w="70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3A8BDC5" w14:textId="77777777" w:rsidR="00AF7BD4" w:rsidRPr="00315564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B334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MD (Before Matching)</w:t>
            </w:r>
            <w:r w:rsidRPr="00AB334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81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4B84E9E9" w14:textId="77777777" w:rsidR="00AF7BD4" w:rsidRPr="00315564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2185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MD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After </w:t>
            </w:r>
            <w:r w:rsidRPr="0022185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tching)</w:t>
            </w:r>
          </w:p>
        </w:tc>
      </w:tr>
      <w:tr w:rsidR="005A206B" w:rsidRPr="008A565A" w14:paraId="1F860A63" w14:textId="77777777" w:rsidTr="005A206B">
        <w:trPr>
          <w:trHeight w:val="500"/>
        </w:trPr>
        <w:tc>
          <w:tcPr>
            <w:tcW w:w="2042" w:type="pct"/>
            <w:tcBorders>
              <w:top w:val="single" w:sz="8" w:space="0" w:color="auto"/>
              <w:bottom w:val="single" w:sz="8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54229507" w14:textId="77777777" w:rsidR="00AF7BD4" w:rsidRPr="00315564" w:rsidRDefault="00AF7BD4" w:rsidP="005A20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56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x, male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784" w:type="pct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4DBC231B" w14:textId="77777777" w:rsidR="00AF7BD4" w:rsidRPr="00B86BEE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B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6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.0</w:t>
            </w:r>
          </w:p>
        </w:tc>
        <w:tc>
          <w:tcPr>
            <w:tcW w:w="786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59B9C6C" w14:textId="77777777" w:rsidR="00AF7BD4" w:rsidRPr="00B86BEE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B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3.1</w:t>
            </w:r>
          </w:p>
        </w:tc>
        <w:tc>
          <w:tcPr>
            <w:tcW w:w="707" w:type="pct"/>
            <w:tcBorders>
              <w:top w:val="single" w:sz="8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7DCCBE5C" w14:textId="77777777" w:rsidR="00AF7BD4" w:rsidRPr="00706042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681" w:type="pct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32AFDB8A" w14:textId="77777777" w:rsidR="00AF7BD4" w:rsidRPr="00315564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08</w:t>
            </w:r>
          </w:p>
        </w:tc>
      </w:tr>
      <w:tr w:rsidR="005A206B" w:rsidRPr="008A565A" w14:paraId="4BA0CCD1" w14:textId="77777777" w:rsidTr="005A206B">
        <w:trPr>
          <w:trHeight w:val="500"/>
        </w:trPr>
        <w:tc>
          <w:tcPr>
            <w:tcW w:w="2042" w:type="pct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744935DA" w14:textId="77777777" w:rsidR="00AF7BD4" w:rsidRPr="00315564" w:rsidRDefault="00AF7BD4" w:rsidP="005A20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56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, yrs</w:t>
            </w:r>
          </w:p>
        </w:tc>
        <w:tc>
          <w:tcPr>
            <w:tcW w:w="784" w:type="pct"/>
            <w:tcBorders>
              <w:top w:val="nil"/>
              <w:right w:val="single" w:sz="4" w:space="0" w:color="auto"/>
            </w:tcBorders>
            <w:vAlign w:val="center"/>
          </w:tcPr>
          <w:p w14:paraId="37A3EDBF" w14:textId="77777777" w:rsidR="00AF7BD4" w:rsidRPr="00B86BEE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86B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3.16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6E4947A" w14:textId="77777777" w:rsidR="00AF7BD4" w:rsidRPr="00B86BEE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86B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6.14</w:t>
            </w:r>
          </w:p>
        </w:tc>
        <w:tc>
          <w:tcPr>
            <w:tcW w:w="70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2A20C8DD" w14:textId="77777777" w:rsidR="00AF7BD4" w:rsidRPr="00706042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061</w:t>
            </w:r>
          </w:p>
        </w:tc>
        <w:tc>
          <w:tcPr>
            <w:tcW w:w="681" w:type="pct"/>
            <w:tcBorders>
              <w:top w:val="nil"/>
              <w:left w:val="single" w:sz="4" w:space="0" w:color="auto"/>
            </w:tcBorders>
            <w:vAlign w:val="center"/>
          </w:tcPr>
          <w:p w14:paraId="46C69722" w14:textId="77777777" w:rsidR="00AF7BD4" w:rsidRPr="00315564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014</w:t>
            </w:r>
          </w:p>
        </w:tc>
      </w:tr>
      <w:tr w:rsidR="005A206B" w:rsidRPr="008A565A" w14:paraId="744C2141" w14:textId="77777777" w:rsidTr="005A206B">
        <w:trPr>
          <w:trHeight w:val="500"/>
        </w:trPr>
        <w:tc>
          <w:tcPr>
            <w:tcW w:w="2042" w:type="pct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72DE431E" w14:textId="77777777" w:rsidR="00AF7BD4" w:rsidRPr="00315564" w:rsidRDefault="00AF7BD4" w:rsidP="005A20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556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nderl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ying</w:t>
            </w:r>
            <w:r w:rsidRPr="0031556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Disease</w:t>
            </w:r>
          </w:p>
        </w:tc>
        <w:tc>
          <w:tcPr>
            <w:tcW w:w="784" w:type="pct"/>
            <w:tcBorders>
              <w:top w:val="nil"/>
              <w:right w:val="single" w:sz="4" w:space="0" w:color="auto"/>
            </w:tcBorders>
            <w:vAlign w:val="center"/>
          </w:tcPr>
          <w:p w14:paraId="53C1C3E4" w14:textId="77777777" w:rsidR="00AF7BD4" w:rsidRPr="00B86BEE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6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B84F48B" w14:textId="77777777" w:rsidR="00AF7BD4" w:rsidRPr="00B86BEE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46A655DB" w14:textId="77777777" w:rsidR="00AF7BD4" w:rsidRPr="00706042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1" w:type="pct"/>
            <w:tcBorders>
              <w:top w:val="nil"/>
              <w:left w:val="single" w:sz="4" w:space="0" w:color="auto"/>
            </w:tcBorders>
            <w:vAlign w:val="center"/>
          </w:tcPr>
          <w:p w14:paraId="763898D5" w14:textId="77777777" w:rsidR="00AF7BD4" w:rsidRPr="00315564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A206B" w:rsidRPr="008A565A" w14:paraId="183F03AA" w14:textId="77777777" w:rsidTr="005A206B">
        <w:trPr>
          <w:trHeight w:val="500"/>
        </w:trPr>
        <w:tc>
          <w:tcPr>
            <w:tcW w:w="2042" w:type="pct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27A4C0D0" w14:textId="77777777" w:rsidR="00AF7BD4" w:rsidRPr="00315564" w:rsidRDefault="00AF7BD4" w:rsidP="005A20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56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784" w:type="pct"/>
            <w:tcBorders>
              <w:top w:val="nil"/>
              <w:right w:val="single" w:sz="4" w:space="0" w:color="auto"/>
            </w:tcBorders>
            <w:vAlign w:val="center"/>
          </w:tcPr>
          <w:p w14:paraId="7685AB53" w14:textId="77777777" w:rsidR="00AF7BD4" w:rsidRPr="00B86BEE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86B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6.5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10A7F19" w14:textId="77777777" w:rsidR="00AF7BD4" w:rsidRPr="00B86BEE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86B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1.5</w:t>
            </w:r>
          </w:p>
        </w:tc>
        <w:tc>
          <w:tcPr>
            <w:tcW w:w="70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ABAA3F3" w14:textId="77777777" w:rsidR="00AF7BD4" w:rsidRPr="00706042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32</w:t>
            </w:r>
          </w:p>
        </w:tc>
        <w:tc>
          <w:tcPr>
            <w:tcW w:w="681" w:type="pct"/>
            <w:tcBorders>
              <w:top w:val="nil"/>
              <w:left w:val="single" w:sz="4" w:space="0" w:color="auto"/>
            </w:tcBorders>
            <w:vAlign w:val="center"/>
          </w:tcPr>
          <w:p w14:paraId="353047CB" w14:textId="77777777" w:rsidR="00AF7BD4" w:rsidRPr="00315564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F312F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2F312F"/>
                <w:kern w:val="0"/>
                <w:sz w:val="24"/>
                <w:szCs w:val="24"/>
              </w:rPr>
              <w:t>0.094</w:t>
            </w:r>
          </w:p>
        </w:tc>
      </w:tr>
      <w:tr w:rsidR="005A206B" w:rsidRPr="008A565A" w14:paraId="1C1B0823" w14:textId="77777777" w:rsidTr="005A206B">
        <w:trPr>
          <w:trHeight w:val="500"/>
        </w:trPr>
        <w:tc>
          <w:tcPr>
            <w:tcW w:w="2042" w:type="pct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447C4279" w14:textId="77777777" w:rsidR="00AF7BD4" w:rsidRPr="00315564" w:rsidRDefault="00AF7BD4" w:rsidP="005A20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56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abetes mellitus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784" w:type="pct"/>
            <w:tcBorders>
              <w:top w:val="nil"/>
              <w:right w:val="single" w:sz="4" w:space="0" w:color="auto"/>
            </w:tcBorders>
            <w:vAlign w:val="center"/>
          </w:tcPr>
          <w:p w14:paraId="6E0EF681" w14:textId="77777777" w:rsidR="00AF7BD4" w:rsidRPr="00B86BEE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86B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5.3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F13B397" w14:textId="77777777" w:rsidR="00AF7BD4" w:rsidRPr="00B86BEE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86B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4.6</w:t>
            </w:r>
          </w:p>
        </w:tc>
        <w:tc>
          <w:tcPr>
            <w:tcW w:w="70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41DD8418" w14:textId="77777777" w:rsidR="00AF7BD4" w:rsidRPr="00706042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19</w:t>
            </w:r>
          </w:p>
        </w:tc>
        <w:tc>
          <w:tcPr>
            <w:tcW w:w="681" w:type="pct"/>
            <w:tcBorders>
              <w:top w:val="nil"/>
              <w:left w:val="single" w:sz="4" w:space="0" w:color="auto"/>
            </w:tcBorders>
            <w:vAlign w:val="center"/>
          </w:tcPr>
          <w:p w14:paraId="6A215732" w14:textId="77777777" w:rsidR="00AF7BD4" w:rsidRPr="00315564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62</w:t>
            </w:r>
          </w:p>
        </w:tc>
      </w:tr>
      <w:tr w:rsidR="005A206B" w:rsidRPr="008A565A" w14:paraId="70463EE6" w14:textId="77777777" w:rsidTr="005A206B">
        <w:trPr>
          <w:trHeight w:val="500"/>
        </w:trPr>
        <w:tc>
          <w:tcPr>
            <w:tcW w:w="2042" w:type="pct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5413DA90" w14:textId="77777777" w:rsidR="00AF7BD4" w:rsidRPr="00315564" w:rsidRDefault="00AF7BD4" w:rsidP="005A20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56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Chronic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 w:rsidRPr="0031556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ung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31556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sease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784" w:type="pct"/>
            <w:tcBorders>
              <w:top w:val="nil"/>
              <w:right w:val="single" w:sz="4" w:space="0" w:color="auto"/>
            </w:tcBorders>
            <w:vAlign w:val="center"/>
          </w:tcPr>
          <w:p w14:paraId="18B4BAD4" w14:textId="77777777" w:rsidR="00AF7BD4" w:rsidRPr="00B86BEE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86B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4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.0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8701BCC" w14:textId="77777777" w:rsidR="00AF7BD4" w:rsidRPr="00B86BEE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86B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2.3</w:t>
            </w:r>
          </w:p>
        </w:tc>
        <w:tc>
          <w:tcPr>
            <w:tcW w:w="70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2FE75793" w14:textId="77777777" w:rsidR="00AF7BD4" w:rsidRPr="00706042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36</w:t>
            </w:r>
          </w:p>
        </w:tc>
        <w:tc>
          <w:tcPr>
            <w:tcW w:w="681" w:type="pct"/>
            <w:tcBorders>
              <w:top w:val="nil"/>
              <w:left w:val="single" w:sz="4" w:space="0" w:color="auto"/>
            </w:tcBorders>
            <w:vAlign w:val="center"/>
          </w:tcPr>
          <w:p w14:paraId="59175C8C" w14:textId="77777777" w:rsidR="00AF7BD4" w:rsidRPr="00315564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32</w:t>
            </w:r>
          </w:p>
        </w:tc>
      </w:tr>
      <w:tr w:rsidR="005A206B" w:rsidRPr="008A565A" w14:paraId="7B8F74C2" w14:textId="77777777" w:rsidTr="005A206B">
        <w:trPr>
          <w:trHeight w:val="500"/>
        </w:trPr>
        <w:tc>
          <w:tcPr>
            <w:tcW w:w="2042" w:type="pct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51E7E7CD" w14:textId="77777777" w:rsidR="00AF7BD4" w:rsidRPr="00315564" w:rsidRDefault="00AF7BD4" w:rsidP="005A20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56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Chronic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 w:rsidRPr="0031556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eart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31556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sease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784" w:type="pct"/>
            <w:tcBorders>
              <w:top w:val="nil"/>
              <w:right w:val="single" w:sz="4" w:space="0" w:color="auto"/>
            </w:tcBorders>
            <w:vAlign w:val="center"/>
          </w:tcPr>
          <w:p w14:paraId="48B49331" w14:textId="77777777" w:rsidR="00AF7BD4" w:rsidRPr="00B86BEE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86B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.0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27F91F8" w14:textId="77777777" w:rsidR="00AF7BD4" w:rsidRPr="00B86BEE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86B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8.5</w:t>
            </w:r>
          </w:p>
        </w:tc>
        <w:tc>
          <w:tcPr>
            <w:tcW w:w="70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30FC8C4" w14:textId="77777777" w:rsidR="00AF7BD4" w:rsidRPr="00706042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267</w:t>
            </w:r>
          </w:p>
        </w:tc>
        <w:tc>
          <w:tcPr>
            <w:tcW w:w="681" w:type="pct"/>
            <w:tcBorders>
              <w:top w:val="nil"/>
              <w:left w:val="single" w:sz="4" w:space="0" w:color="auto"/>
            </w:tcBorders>
            <w:vAlign w:val="center"/>
          </w:tcPr>
          <w:p w14:paraId="0F95A960" w14:textId="77777777" w:rsidR="00AF7BD4" w:rsidRPr="00315564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F312F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2F312F"/>
                <w:kern w:val="0"/>
                <w:sz w:val="24"/>
                <w:szCs w:val="24"/>
              </w:rPr>
              <w:t>0.124</w:t>
            </w:r>
          </w:p>
        </w:tc>
      </w:tr>
      <w:tr w:rsidR="005A206B" w:rsidRPr="008A565A" w14:paraId="28F23A17" w14:textId="77777777" w:rsidTr="005A206B">
        <w:trPr>
          <w:trHeight w:val="500"/>
        </w:trPr>
        <w:tc>
          <w:tcPr>
            <w:tcW w:w="2042" w:type="pct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497F1FC0" w14:textId="77777777" w:rsidR="00AF7BD4" w:rsidRPr="00315564" w:rsidRDefault="00AF7BD4" w:rsidP="005A20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56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Chronic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k</w:t>
            </w:r>
            <w:r w:rsidRPr="0031556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idney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31556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sease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784" w:type="pct"/>
            <w:tcBorders>
              <w:top w:val="nil"/>
              <w:right w:val="single" w:sz="4" w:space="0" w:color="auto"/>
            </w:tcBorders>
            <w:vAlign w:val="center"/>
          </w:tcPr>
          <w:p w14:paraId="2CF1EA88" w14:textId="77777777" w:rsidR="00AF7BD4" w:rsidRPr="00B86BEE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86B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7BF3ED1" w14:textId="77777777" w:rsidR="00AF7BD4" w:rsidRPr="00B86BEE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86B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.6</w:t>
            </w:r>
          </w:p>
        </w:tc>
        <w:tc>
          <w:tcPr>
            <w:tcW w:w="70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ED9C8D7" w14:textId="77777777" w:rsidR="00AF7BD4" w:rsidRPr="00706042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3</w:t>
            </w:r>
          </w:p>
        </w:tc>
        <w:tc>
          <w:tcPr>
            <w:tcW w:w="681" w:type="pct"/>
            <w:tcBorders>
              <w:top w:val="nil"/>
              <w:left w:val="single" w:sz="4" w:space="0" w:color="auto"/>
            </w:tcBorders>
            <w:vAlign w:val="center"/>
          </w:tcPr>
          <w:p w14:paraId="63FAD60A" w14:textId="77777777" w:rsidR="00AF7BD4" w:rsidRPr="00315564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236</w:t>
            </w:r>
          </w:p>
        </w:tc>
      </w:tr>
      <w:tr w:rsidR="005A206B" w:rsidRPr="008A565A" w14:paraId="1F25BAB3" w14:textId="77777777" w:rsidTr="005A206B">
        <w:trPr>
          <w:trHeight w:val="500"/>
        </w:trPr>
        <w:tc>
          <w:tcPr>
            <w:tcW w:w="2042" w:type="pct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noWrap/>
            <w:vAlign w:val="center"/>
          </w:tcPr>
          <w:p w14:paraId="6FAB52E1" w14:textId="77777777" w:rsidR="00AF7BD4" w:rsidRPr="00315564" w:rsidRDefault="00AF7BD4" w:rsidP="005A20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56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Chronic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 w:rsidRPr="0031556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ver disease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784" w:type="pct"/>
            <w:tcBorders>
              <w:top w:val="nil"/>
              <w:right w:val="single" w:sz="4" w:space="0" w:color="auto"/>
            </w:tcBorders>
            <w:vAlign w:val="center"/>
          </w:tcPr>
          <w:p w14:paraId="1A97695E" w14:textId="77777777" w:rsidR="00AF7BD4" w:rsidRPr="00B86BEE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86B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DB1F6B8" w14:textId="77777777" w:rsidR="00AF7BD4" w:rsidRPr="00B86BEE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86B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70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F52B3D4" w14:textId="77777777" w:rsidR="00AF7BD4" w:rsidRPr="00706042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138</w:t>
            </w:r>
          </w:p>
        </w:tc>
        <w:tc>
          <w:tcPr>
            <w:tcW w:w="681" w:type="pct"/>
            <w:tcBorders>
              <w:top w:val="nil"/>
              <w:left w:val="single" w:sz="4" w:space="0" w:color="auto"/>
            </w:tcBorders>
            <w:vAlign w:val="center"/>
          </w:tcPr>
          <w:p w14:paraId="52C9B4B1" w14:textId="77777777" w:rsidR="00AF7BD4" w:rsidRPr="00315564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107</w:t>
            </w:r>
          </w:p>
        </w:tc>
      </w:tr>
      <w:tr w:rsidR="005A206B" w:rsidRPr="008A565A" w14:paraId="44EAB03B" w14:textId="77777777" w:rsidTr="005A206B">
        <w:trPr>
          <w:trHeight w:val="500"/>
        </w:trPr>
        <w:tc>
          <w:tcPr>
            <w:tcW w:w="2042" w:type="pct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05783B0D" w14:textId="77777777" w:rsidR="00AF7BD4" w:rsidRPr="00315564" w:rsidRDefault="00AF7BD4" w:rsidP="005A20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56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Solid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31556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cer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784" w:type="pct"/>
            <w:tcBorders>
              <w:top w:val="nil"/>
              <w:right w:val="single" w:sz="4" w:space="0" w:color="auto"/>
            </w:tcBorders>
            <w:vAlign w:val="center"/>
          </w:tcPr>
          <w:p w14:paraId="707E02EA" w14:textId="77777777" w:rsidR="00AF7BD4" w:rsidRPr="00B86BEE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86B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D42B6C2" w14:textId="77777777" w:rsidR="00AF7BD4" w:rsidRPr="00B86BEE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86B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70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369EBBE" w14:textId="77777777" w:rsidR="00AF7BD4" w:rsidRPr="00706042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181</w:t>
            </w:r>
          </w:p>
        </w:tc>
        <w:tc>
          <w:tcPr>
            <w:tcW w:w="681" w:type="pct"/>
            <w:tcBorders>
              <w:top w:val="nil"/>
              <w:left w:val="single" w:sz="4" w:space="0" w:color="auto"/>
            </w:tcBorders>
            <w:vAlign w:val="center"/>
          </w:tcPr>
          <w:p w14:paraId="4185CBDD" w14:textId="77777777" w:rsidR="00AF7BD4" w:rsidRPr="00315564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F312F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2F312F"/>
                <w:kern w:val="0"/>
                <w:sz w:val="24"/>
                <w:szCs w:val="24"/>
              </w:rPr>
              <w:t>0.000</w:t>
            </w:r>
          </w:p>
        </w:tc>
      </w:tr>
      <w:tr w:rsidR="005A206B" w:rsidRPr="008A565A" w14:paraId="07002C5E" w14:textId="77777777" w:rsidTr="005A206B">
        <w:trPr>
          <w:trHeight w:val="500"/>
        </w:trPr>
        <w:tc>
          <w:tcPr>
            <w:tcW w:w="2042" w:type="pct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7A77A431" w14:textId="77777777" w:rsidR="00AF7BD4" w:rsidRPr="00315564" w:rsidRDefault="00AF7BD4" w:rsidP="005A20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56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ematolog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ic disease (%)</w:t>
            </w:r>
          </w:p>
        </w:tc>
        <w:tc>
          <w:tcPr>
            <w:tcW w:w="784" w:type="pct"/>
            <w:tcBorders>
              <w:top w:val="nil"/>
              <w:right w:val="single" w:sz="4" w:space="0" w:color="auto"/>
            </w:tcBorders>
            <w:vAlign w:val="center"/>
          </w:tcPr>
          <w:p w14:paraId="5AE2E70E" w14:textId="77777777" w:rsidR="00AF7BD4" w:rsidRPr="00B86BEE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86B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.7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DC6FCA5" w14:textId="77777777" w:rsidR="00AF7BD4" w:rsidRPr="00B86BEE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86B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70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5D729BE" w14:textId="77777777" w:rsidR="00AF7BD4" w:rsidRPr="00706042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416</w:t>
            </w:r>
          </w:p>
        </w:tc>
        <w:tc>
          <w:tcPr>
            <w:tcW w:w="681" w:type="pct"/>
            <w:tcBorders>
              <w:top w:val="nil"/>
              <w:left w:val="single" w:sz="4" w:space="0" w:color="auto"/>
            </w:tcBorders>
            <w:vAlign w:val="center"/>
          </w:tcPr>
          <w:p w14:paraId="0A695C22" w14:textId="77777777" w:rsidR="00AF7BD4" w:rsidRPr="00315564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180</w:t>
            </w:r>
          </w:p>
        </w:tc>
      </w:tr>
      <w:tr w:rsidR="005A206B" w:rsidRPr="008A565A" w14:paraId="69F1E451" w14:textId="77777777" w:rsidTr="005A206B">
        <w:trPr>
          <w:trHeight w:val="500"/>
        </w:trPr>
        <w:tc>
          <w:tcPr>
            <w:tcW w:w="2042" w:type="pct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2CB2C57A" w14:textId="77777777" w:rsidR="00AF7BD4" w:rsidRPr="00315564" w:rsidRDefault="00AF7BD4" w:rsidP="005A20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56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erebrovascular disease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784" w:type="pct"/>
            <w:tcBorders>
              <w:top w:val="nil"/>
              <w:right w:val="single" w:sz="4" w:space="0" w:color="auto"/>
            </w:tcBorders>
            <w:vAlign w:val="center"/>
          </w:tcPr>
          <w:p w14:paraId="614E9D0E" w14:textId="77777777" w:rsidR="00AF7BD4" w:rsidRPr="00B86BEE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86B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FEC03B8" w14:textId="77777777" w:rsidR="00AF7BD4" w:rsidRPr="00B86BEE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86B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9.2</w:t>
            </w:r>
          </w:p>
        </w:tc>
        <w:tc>
          <w:tcPr>
            <w:tcW w:w="70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C577752" w14:textId="77777777" w:rsidR="00AF7BD4" w:rsidRPr="00706042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134</w:t>
            </w:r>
          </w:p>
        </w:tc>
        <w:tc>
          <w:tcPr>
            <w:tcW w:w="681" w:type="pct"/>
            <w:tcBorders>
              <w:top w:val="nil"/>
              <w:left w:val="single" w:sz="4" w:space="0" w:color="auto"/>
            </w:tcBorders>
            <w:vAlign w:val="center"/>
          </w:tcPr>
          <w:p w14:paraId="02895797" w14:textId="77777777" w:rsidR="00AF7BD4" w:rsidRPr="00315564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33</w:t>
            </w:r>
          </w:p>
        </w:tc>
      </w:tr>
      <w:tr w:rsidR="005A206B" w:rsidRPr="008A565A" w14:paraId="7355B766" w14:textId="77777777" w:rsidTr="005A206B">
        <w:trPr>
          <w:trHeight w:val="500"/>
        </w:trPr>
        <w:tc>
          <w:tcPr>
            <w:tcW w:w="2042" w:type="pct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7FD0D48F" w14:textId="77777777" w:rsidR="00AF7BD4" w:rsidRPr="00706042" w:rsidRDefault="00AF7BD4" w:rsidP="005A20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060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8"/>
              </w:rPr>
              <w:t xml:space="preserve">Oxygen </w:t>
            </w:r>
            <w:r w:rsidRPr="0070604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therapy</w:t>
            </w:r>
          </w:p>
        </w:tc>
        <w:tc>
          <w:tcPr>
            <w:tcW w:w="784" w:type="pct"/>
            <w:tcBorders>
              <w:top w:val="nil"/>
              <w:right w:val="single" w:sz="4" w:space="0" w:color="auto"/>
            </w:tcBorders>
            <w:vAlign w:val="center"/>
          </w:tcPr>
          <w:p w14:paraId="097780B1" w14:textId="77777777" w:rsidR="00AF7BD4" w:rsidRPr="00B86BEE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86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890BAD3" w14:textId="77777777" w:rsidR="00AF7BD4" w:rsidRPr="00B86BEE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0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35C1727" w14:textId="77777777" w:rsidR="00AF7BD4" w:rsidRPr="00706042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81" w:type="pct"/>
            <w:tcBorders>
              <w:top w:val="nil"/>
              <w:left w:val="single" w:sz="4" w:space="0" w:color="auto"/>
            </w:tcBorders>
            <w:vAlign w:val="center"/>
          </w:tcPr>
          <w:p w14:paraId="2EF11F97" w14:textId="77777777" w:rsidR="00AF7BD4" w:rsidRPr="00315564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A206B" w:rsidRPr="008A565A" w14:paraId="293FD065" w14:textId="77777777" w:rsidTr="005A206B">
        <w:trPr>
          <w:trHeight w:val="500"/>
        </w:trPr>
        <w:tc>
          <w:tcPr>
            <w:tcW w:w="2042" w:type="pct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3A69B233" w14:textId="77777777" w:rsidR="00AF7BD4" w:rsidRPr="00315564" w:rsidRDefault="00AF7BD4" w:rsidP="005A20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56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igh flow nasal oxygen therapy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784" w:type="pct"/>
            <w:tcBorders>
              <w:top w:val="nil"/>
              <w:right w:val="single" w:sz="4" w:space="0" w:color="auto"/>
            </w:tcBorders>
            <w:vAlign w:val="center"/>
          </w:tcPr>
          <w:p w14:paraId="03E628F8" w14:textId="77777777" w:rsidR="00AF7BD4" w:rsidRPr="00B86BEE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86B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5.3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FBE6EC9" w14:textId="77777777" w:rsidR="00AF7BD4" w:rsidRPr="00B86BEE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86B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0.8</w:t>
            </w:r>
          </w:p>
        </w:tc>
        <w:tc>
          <w:tcPr>
            <w:tcW w:w="70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7ACF3CE" w14:textId="77777777" w:rsidR="00AF7BD4" w:rsidRPr="00706042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313</w:t>
            </w:r>
          </w:p>
        </w:tc>
        <w:tc>
          <w:tcPr>
            <w:tcW w:w="681" w:type="pct"/>
            <w:tcBorders>
              <w:top w:val="nil"/>
              <w:left w:val="single" w:sz="4" w:space="0" w:color="auto"/>
            </w:tcBorders>
            <w:vAlign w:val="center"/>
          </w:tcPr>
          <w:p w14:paraId="0111F710" w14:textId="77777777" w:rsidR="00AF7BD4" w:rsidRPr="00315564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F312F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2F312F"/>
                <w:kern w:val="0"/>
                <w:sz w:val="24"/>
                <w:szCs w:val="24"/>
              </w:rPr>
              <w:t>0.000</w:t>
            </w:r>
          </w:p>
        </w:tc>
      </w:tr>
      <w:tr w:rsidR="005A206B" w:rsidRPr="008A565A" w14:paraId="1413C9A4" w14:textId="77777777" w:rsidTr="005A206B">
        <w:trPr>
          <w:trHeight w:val="500"/>
        </w:trPr>
        <w:tc>
          <w:tcPr>
            <w:tcW w:w="2042" w:type="pct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102A7349" w14:textId="77777777" w:rsidR="00AF7BD4" w:rsidRPr="00315564" w:rsidRDefault="00AF7BD4" w:rsidP="005A20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56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-invasive mechanical ventilation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784" w:type="pct"/>
            <w:tcBorders>
              <w:top w:val="nil"/>
              <w:right w:val="single" w:sz="4" w:space="0" w:color="auto"/>
            </w:tcBorders>
            <w:vAlign w:val="center"/>
          </w:tcPr>
          <w:p w14:paraId="4795662A" w14:textId="77777777" w:rsidR="00AF7BD4" w:rsidRPr="00B86BEE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86B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97D22A6" w14:textId="77777777" w:rsidR="00AF7BD4" w:rsidRPr="00B86BEE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86B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70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0A7241A" w14:textId="77777777" w:rsidR="00AF7BD4" w:rsidRPr="00706042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196</w:t>
            </w:r>
          </w:p>
        </w:tc>
        <w:tc>
          <w:tcPr>
            <w:tcW w:w="681" w:type="pct"/>
            <w:tcBorders>
              <w:top w:val="nil"/>
              <w:left w:val="single" w:sz="4" w:space="0" w:color="auto"/>
            </w:tcBorders>
            <w:vAlign w:val="center"/>
          </w:tcPr>
          <w:p w14:paraId="0720E592" w14:textId="77777777" w:rsidR="00AF7BD4" w:rsidRPr="00315564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251</w:t>
            </w:r>
          </w:p>
        </w:tc>
      </w:tr>
      <w:tr w:rsidR="005A206B" w:rsidRPr="008A565A" w14:paraId="7145DAA1" w14:textId="77777777" w:rsidTr="005A206B">
        <w:trPr>
          <w:trHeight w:val="500"/>
        </w:trPr>
        <w:tc>
          <w:tcPr>
            <w:tcW w:w="2042" w:type="pct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562B4383" w14:textId="77777777" w:rsidR="00AF7BD4" w:rsidRPr="00315564" w:rsidRDefault="00AF7BD4" w:rsidP="005A20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56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vasive mechanical ventilation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784" w:type="pct"/>
            <w:tcBorders>
              <w:top w:val="nil"/>
              <w:right w:val="single" w:sz="4" w:space="0" w:color="auto"/>
            </w:tcBorders>
            <w:vAlign w:val="center"/>
          </w:tcPr>
          <w:p w14:paraId="54C9D580" w14:textId="77777777" w:rsidR="00AF7BD4" w:rsidRPr="00B86BEE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86B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.0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E107254" w14:textId="77777777" w:rsidR="00AF7BD4" w:rsidRPr="00B86BEE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86B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70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7FEF0C2" w14:textId="77777777" w:rsidR="00AF7BD4" w:rsidRPr="00706042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8</w:t>
            </w:r>
          </w:p>
        </w:tc>
        <w:tc>
          <w:tcPr>
            <w:tcW w:w="681" w:type="pct"/>
            <w:tcBorders>
              <w:top w:val="nil"/>
              <w:left w:val="single" w:sz="4" w:space="0" w:color="auto"/>
            </w:tcBorders>
            <w:vAlign w:val="center"/>
          </w:tcPr>
          <w:p w14:paraId="4A672010" w14:textId="77777777" w:rsidR="00AF7BD4" w:rsidRPr="00315564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41</w:t>
            </w:r>
          </w:p>
        </w:tc>
      </w:tr>
      <w:tr w:rsidR="005A206B" w:rsidRPr="008A565A" w14:paraId="1755FC73" w14:textId="77777777" w:rsidTr="005A206B">
        <w:trPr>
          <w:trHeight w:val="500"/>
        </w:trPr>
        <w:tc>
          <w:tcPr>
            <w:tcW w:w="2042" w:type="pct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1FE14402" w14:textId="77777777" w:rsidR="00AF7BD4" w:rsidRPr="00706042" w:rsidRDefault="00AF7BD4" w:rsidP="005A20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0604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8"/>
              </w:rPr>
              <w:t>Laboratory findings</w:t>
            </w:r>
          </w:p>
        </w:tc>
        <w:tc>
          <w:tcPr>
            <w:tcW w:w="784" w:type="pct"/>
            <w:tcBorders>
              <w:top w:val="nil"/>
              <w:right w:val="single" w:sz="4" w:space="0" w:color="auto"/>
            </w:tcBorders>
            <w:vAlign w:val="center"/>
          </w:tcPr>
          <w:p w14:paraId="1FFABB66" w14:textId="77777777" w:rsidR="00AF7BD4" w:rsidRPr="00B86BEE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86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0F3F425" w14:textId="77777777" w:rsidR="00AF7BD4" w:rsidRPr="00B86BEE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0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9EA2334" w14:textId="77777777" w:rsidR="00AF7BD4" w:rsidRPr="00706042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81" w:type="pct"/>
            <w:tcBorders>
              <w:top w:val="nil"/>
              <w:left w:val="single" w:sz="4" w:space="0" w:color="auto"/>
            </w:tcBorders>
            <w:vAlign w:val="center"/>
          </w:tcPr>
          <w:p w14:paraId="06557429" w14:textId="77777777" w:rsidR="00AF7BD4" w:rsidRPr="00315564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A206B" w:rsidRPr="008A565A" w14:paraId="1CB59DC1" w14:textId="77777777" w:rsidTr="005A206B">
        <w:trPr>
          <w:trHeight w:val="500"/>
        </w:trPr>
        <w:tc>
          <w:tcPr>
            <w:tcW w:w="2042" w:type="pct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58C27A0E" w14:textId="77777777" w:rsidR="00AF7BD4" w:rsidRPr="00903913" w:rsidRDefault="00AF7BD4" w:rsidP="005A20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913">
              <w:rPr>
                <w:rFonts w:ascii="Times New Roman" w:hAnsi="Times New Roman" w:cs="Times New Roman"/>
                <w:bCs/>
                <w:sz w:val="24"/>
                <w:szCs w:val="24"/>
              </w:rPr>
              <w:t>White blood cell</w:t>
            </w:r>
            <w:r w:rsidRPr="0090391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90391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9039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90391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903913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μ</w:t>
            </w:r>
            <w:r w:rsidRPr="00903913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784" w:type="pct"/>
            <w:tcBorders>
              <w:top w:val="nil"/>
              <w:right w:val="single" w:sz="4" w:space="0" w:color="auto"/>
            </w:tcBorders>
            <w:vAlign w:val="center"/>
          </w:tcPr>
          <w:p w14:paraId="37D1405B" w14:textId="77777777" w:rsidR="00AF7BD4" w:rsidRPr="00B86BEE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86B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9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19EB1A8" w14:textId="77777777" w:rsidR="00AF7BD4" w:rsidRPr="00B86BEE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86B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85</w:t>
            </w:r>
          </w:p>
        </w:tc>
        <w:tc>
          <w:tcPr>
            <w:tcW w:w="70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012689F" w14:textId="77777777" w:rsidR="00AF7BD4" w:rsidRPr="00706042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8</w:t>
            </w:r>
          </w:p>
        </w:tc>
        <w:tc>
          <w:tcPr>
            <w:tcW w:w="681" w:type="pct"/>
            <w:tcBorders>
              <w:top w:val="nil"/>
              <w:left w:val="single" w:sz="4" w:space="0" w:color="auto"/>
            </w:tcBorders>
            <w:vAlign w:val="center"/>
          </w:tcPr>
          <w:p w14:paraId="0D449FDD" w14:textId="77777777" w:rsidR="00AF7BD4" w:rsidRPr="00315564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49</w:t>
            </w:r>
          </w:p>
        </w:tc>
      </w:tr>
      <w:tr w:rsidR="005A206B" w:rsidRPr="008A565A" w14:paraId="5308CBEA" w14:textId="77777777" w:rsidTr="005A206B">
        <w:trPr>
          <w:trHeight w:val="500"/>
        </w:trPr>
        <w:tc>
          <w:tcPr>
            <w:tcW w:w="2042" w:type="pct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7E71BEFD" w14:textId="77777777" w:rsidR="00AF7BD4" w:rsidRPr="00903913" w:rsidRDefault="00AF7BD4" w:rsidP="005A20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91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eutrophil</w:t>
            </w:r>
            <w:r w:rsidRPr="0090391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90391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9039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90391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903913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μ</w:t>
            </w:r>
            <w:r w:rsidRPr="00903913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784" w:type="pct"/>
            <w:tcBorders>
              <w:top w:val="nil"/>
              <w:right w:val="single" w:sz="4" w:space="0" w:color="auto"/>
            </w:tcBorders>
            <w:vAlign w:val="center"/>
          </w:tcPr>
          <w:p w14:paraId="6CB8F3DB" w14:textId="77777777" w:rsidR="00AF7BD4" w:rsidRPr="00B86BEE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86B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28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E7013D2" w14:textId="77777777" w:rsidR="00AF7BD4" w:rsidRPr="00B86BEE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86B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41</w:t>
            </w:r>
          </w:p>
        </w:tc>
        <w:tc>
          <w:tcPr>
            <w:tcW w:w="70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CB50B1E" w14:textId="77777777" w:rsidR="00AF7BD4" w:rsidRPr="00706042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23</w:t>
            </w:r>
          </w:p>
        </w:tc>
        <w:tc>
          <w:tcPr>
            <w:tcW w:w="681" w:type="pct"/>
            <w:tcBorders>
              <w:top w:val="nil"/>
              <w:left w:val="single" w:sz="4" w:space="0" w:color="auto"/>
            </w:tcBorders>
            <w:vAlign w:val="center"/>
          </w:tcPr>
          <w:p w14:paraId="48788811" w14:textId="77777777" w:rsidR="00AF7BD4" w:rsidRPr="00315564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38</w:t>
            </w:r>
          </w:p>
        </w:tc>
      </w:tr>
      <w:tr w:rsidR="005A206B" w:rsidRPr="008A565A" w14:paraId="30E4422F" w14:textId="77777777" w:rsidTr="005A206B">
        <w:trPr>
          <w:trHeight w:val="500"/>
        </w:trPr>
        <w:tc>
          <w:tcPr>
            <w:tcW w:w="2042" w:type="pct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1383C4C0" w14:textId="77777777" w:rsidR="00AF7BD4" w:rsidRPr="00903913" w:rsidRDefault="00AF7BD4" w:rsidP="005A20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91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ymphocyte</w:t>
            </w:r>
            <w:r w:rsidRPr="0090391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90391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9039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90391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903913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μ</w:t>
            </w:r>
            <w:r w:rsidRPr="00903913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784" w:type="pct"/>
            <w:tcBorders>
              <w:top w:val="nil"/>
              <w:right w:val="single" w:sz="4" w:space="0" w:color="auto"/>
            </w:tcBorders>
            <w:vAlign w:val="center"/>
          </w:tcPr>
          <w:p w14:paraId="411FAD13" w14:textId="77777777" w:rsidR="00AF7BD4" w:rsidRPr="00B86BEE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86B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73F9BFF" w14:textId="77777777" w:rsidR="00AF7BD4" w:rsidRPr="00B86BEE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86B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70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E508DA1" w14:textId="77777777" w:rsidR="00AF7BD4" w:rsidRPr="00706042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36</w:t>
            </w:r>
          </w:p>
        </w:tc>
        <w:tc>
          <w:tcPr>
            <w:tcW w:w="681" w:type="pct"/>
            <w:tcBorders>
              <w:top w:val="nil"/>
              <w:left w:val="single" w:sz="4" w:space="0" w:color="auto"/>
            </w:tcBorders>
            <w:vAlign w:val="center"/>
          </w:tcPr>
          <w:p w14:paraId="53564D67" w14:textId="77777777" w:rsidR="00AF7BD4" w:rsidRPr="00315564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142</w:t>
            </w:r>
          </w:p>
        </w:tc>
      </w:tr>
      <w:tr w:rsidR="005A206B" w:rsidRPr="008A565A" w14:paraId="7128609C" w14:textId="77777777" w:rsidTr="005A206B">
        <w:trPr>
          <w:trHeight w:val="500"/>
        </w:trPr>
        <w:tc>
          <w:tcPr>
            <w:tcW w:w="2042" w:type="pct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3FCBCFC7" w14:textId="77777777" w:rsidR="00AF7BD4" w:rsidRPr="00903913" w:rsidRDefault="00AF7BD4" w:rsidP="005A20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91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-reactive protein,</w:t>
            </w:r>
            <w:r w:rsidRPr="00903913">
              <w:rPr>
                <w:rFonts w:ascii="Times New Roman" w:hAnsi="Times New Roman" w:cs="Times New Roman"/>
                <w:sz w:val="24"/>
                <w:szCs w:val="24"/>
              </w:rPr>
              <w:t xml:space="preserve"> mg/dL</w:t>
            </w:r>
          </w:p>
        </w:tc>
        <w:tc>
          <w:tcPr>
            <w:tcW w:w="784" w:type="pct"/>
            <w:tcBorders>
              <w:top w:val="nil"/>
              <w:right w:val="single" w:sz="4" w:space="0" w:color="auto"/>
            </w:tcBorders>
            <w:vAlign w:val="center"/>
          </w:tcPr>
          <w:p w14:paraId="08EEE2CF" w14:textId="77777777" w:rsidR="00AF7BD4" w:rsidRPr="00B86BEE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86B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.01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F7FC6B0" w14:textId="77777777" w:rsidR="00AF7BD4" w:rsidRPr="00B86BEE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86B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.13</w:t>
            </w:r>
          </w:p>
        </w:tc>
        <w:tc>
          <w:tcPr>
            <w:tcW w:w="70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3F61D35" w14:textId="77777777" w:rsidR="00AF7BD4" w:rsidRPr="00706042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13</w:t>
            </w:r>
          </w:p>
        </w:tc>
        <w:tc>
          <w:tcPr>
            <w:tcW w:w="681" w:type="pct"/>
            <w:tcBorders>
              <w:top w:val="nil"/>
              <w:left w:val="single" w:sz="4" w:space="0" w:color="auto"/>
            </w:tcBorders>
            <w:vAlign w:val="center"/>
          </w:tcPr>
          <w:p w14:paraId="43CB8133" w14:textId="77777777" w:rsidR="00AF7BD4" w:rsidRPr="00315564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131</w:t>
            </w:r>
          </w:p>
        </w:tc>
      </w:tr>
      <w:tr w:rsidR="005A206B" w:rsidRPr="008A565A" w14:paraId="0A82DF3E" w14:textId="77777777" w:rsidTr="005A206B">
        <w:trPr>
          <w:trHeight w:val="500"/>
        </w:trPr>
        <w:tc>
          <w:tcPr>
            <w:tcW w:w="2042" w:type="pct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350F2DC5" w14:textId="77777777" w:rsidR="00AF7BD4" w:rsidRPr="00903913" w:rsidRDefault="00AF7BD4" w:rsidP="005A20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391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rocalcitonin,</w:t>
            </w:r>
            <w:r w:rsidRPr="009039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03913">
              <w:rPr>
                <w:rFonts w:ascii="Times New Roman" w:hAnsi="Times New Roman" w:cs="Times New Roman"/>
                <w:sz w:val="24"/>
                <w:szCs w:val="24"/>
              </w:rPr>
              <w:t>g/dL</w:t>
            </w:r>
          </w:p>
        </w:tc>
        <w:tc>
          <w:tcPr>
            <w:tcW w:w="784" w:type="pct"/>
            <w:tcBorders>
              <w:top w:val="nil"/>
              <w:right w:val="single" w:sz="4" w:space="0" w:color="auto"/>
            </w:tcBorders>
            <w:vAlign w:val="center"/>
          </w:tcPr>
          <w:p w14:paraId="225BA407" w14:textId="77777777" w:rsidR="00AF7BD4" w:rsidRPr="00B86BEE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86B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0B062A2" w14:textId="77777777" w:rsidR="00AF7BD4" w:rsidRPr="00B86BEE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86B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.98</w:t>
            </w:r>
          </w:p>
        </w:tc>
        <w:tc>
          <w:tcPr>
            <w:tcW w:w="70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9C49C44" w14:textId="77777777" w:rsidR="00AF7BD4" w:rsidRPr="00706042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318</w:t>
            </w:r>
          </w:p>
        </w:tc>
        <w:tc>
          <w:tcPr>
            <w:tcW w:w="681" w:type="pct"/>
            <w:tcBorders>
              <w:top w:val="nil"/>
              <w:left w:val="single" w:sz="4" w:space="0" w:color="auto"/>
            </w:tcBorders>
            <w:vAlign w:val="center"/>
          </w:tcPr>
          <w:p w14:paraId="06ABDE7C" w14:textId="77777777" w:rsidR="00AF7BD4" w:rsidRPr="00315564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F312F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2F312F"/>
                <w:kern w:val="0"/>
                <w:sz w:val="24"/>
                <w:szCs w:val="24"/>
              </w:rPr>
              <w:t>0.179</w:t>
            </w:r>
          </w:p>
        </w:tc>
      </w:tr>
      <w:tr w:rsidR="005A206B" w:rsidRPr="008A565A" w14:paraId="337E13D3" w14:textId="77777777" w:rsidTr="005A206B">
        <w:trPr>
          <w:trHeight w:val="500"/>
        </w:trPr>
        <w:tc>
          <w:tcPr>
            <w:tcW w:w="2042" w:type="pct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59BAF6BC" w14:textId="77777777" w:rsidR="00AF7BD4" w:rsidRPr="00315564" w:rsidRDefault="00AF7BD4" w:rsidP="005943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556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verity score</w:t>
            </w:r>
          </w:p>
        </w:tc>
        <w:tc>
          <w:tcPr>
            <w:tcW w:w="784" w:type="pct"/>
            <w:tcBorders>
              <w:top w:val="nil"/>
              <w:right w:val="single" w:sz="4" w:space="0" w:color="auto"/>
            </w:tcBorders>
            <w:vAlign w:val="center"/>
          </w:tcPr>
          <w:p w14:paraId="74986063" w14:textId="77777777" w:rsidR="00AF7BD4" w:rsidRPr="00B86BEE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86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4B6AADB" w14:textId="77777777" w:rsidR="00AF7BD4" w:rsidRPr="00B86BEE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0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EC554D2" w14:textId="77777777" w:rsidR="00AF7BD4" w:rsidRPr="00706042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81" w:type="pct"/>
            <w:tcBorders>
              <w:top w:val="nil"/>
              <w:left w:val="single" w:sz="4" w:space="0" w:color="auto"/>
            </w:tcBorders>
            <w:vAlign w:val="center"/>
          </w:tcPr>
          <w:p w14:paraId="3353DE26" w14:textId="77777777" w:rsidR="00AF7BD4" w:rsidRPr="00315564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A206B" w:rsidRPr="008A565A" w14:paraId="27F513C2" w14:textId="77777777" w:rsidTr="005A206B">
        <w:trPr>
          <w:trHeight w:val="500"/>
        </w:trPr>
        <w:tc>
          <w:tcPr>
            <w:tcW w:w="2042" w:type="pct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06CB4C17" w14:textId="77777777" w:rsidR="00AF7BD4" w:rsidRPr="00315564" w:rsidRDefault="00AF7BD4" w:rsidP="005943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56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URB-65</w:t>
            </w:r>
          </w:p>
        </w:tc>
        <w:tc>
          <w:tcPr>
            <w:tcW w:w="784" w:type="pct"/>
            <w:tcBorders>
              <w:top w:val="nil"/>
              <w:right w:val="single" w:sz="4" w:space="0" w:color="auto"/>
            </w:tcBorders>
            <w:vAlign w:val="center"/>
          </w:tcPr>
          <w:p w14:paraId="4032B7F1" w14:textId="77777777" w:rsidR="00AF7BD4" w:rsidRPr="00B86BEE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86B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4C76B1E" w14:textId="77777777" w:rsidR="00AF7BD4" w:rsidRPr="00B86BEE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86B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70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2165648C" w14:textId="77777777" w:rsidR="00AF7BD4" w:rsidRPr="00706042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335</w:t>
            </w:r>
          </w:p>
        </w:tc>
        <w:tc>
          <w:tcPr>
            <w:tcW w:w="681" w:type="pct"/>
            <w:tcBorders>
              <w:top w:val="nil"/>
              <w:left w:val="single" w:sz="4" w:space="0" w:color="auto"/>
            </w:tcBorders>
            <w:vAlign w:val="center"/>
          </w:tcPr>
          <w:p w14:paraId="49CF1212" w14:textId="77777777" w:rsidR="00AF7BD4" w:rsidRPr="00315564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F312F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2F312F"/>
                <w:kern w:val="0"/>
                <w:sz w:val="24"/>
                <w:szCs w:val="24"/>
              </w:rPr>
              <w:t>0.092</w:t>
            </w:r>
          </w:p>
        </w:tc>
      </w:tr>
      <w:tr w:rsidR="005A206B" w:rsidRPr="008A565A" w14:paraId="473F1324" w14:textId="77777777" w:rsidTr="005A206B">
        <w:trPr>
          <w:trHeight w:val="500"/>
        </w:trPr>
        <w:tc>
          <w:tcPr>
            <w:tcW w:w="2042" w:type="pct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0003BD71" w14:textId="77777777" w:rsidR="00AF7BD4" w:rsidRPr="00315564" w:rsidRDefault="00AF7BD4" w:rsidP="005943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5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neumonia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</w:t>
            </w:r>
            <w:r w:rsidRPr="0031556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verity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i</w:t>
            </w:r>
            <w:r w:rsidRPr="00315564">
              <w:rPr>
                <w:rFonts w:ascii="Times New Roman" w:hAnsi="Times New Roman" w:cs="Times New Roman"/>
                <w:bCs/>
                <w:sz w:val="24"/>
                <w:szCs w:val="24"/>
              </w:rPr>
              <w:t>ndex</w:t>
            </w:r>
          </w:p>
        </w:tc>
        <w:tc>
          <w:tcPr>
            <w:tcW w:w="784" w:type="pct"/>
            <w:tcBorders>
              <w:top w:val="nil"/>
              <w:right w:val="single" w:sz="4" w:space="0" w:color="auto"/>
            </w:tcBorders>
            <w:vAlign w:val="center"/>
          </w:tcPr>
          <w:p w14:paraId="2A8741DD" w14:textId="77777777" w:rsidR="00AF7BD4" w:rsidRPr="00B86BEE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86B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0.9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1F67C67" w14:textId="77777777" w:rsidR="00AF7BD4" w:rsidRPr="00B86BEE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86B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1.4</w:t>
            </w:r>
          </w:p>
        </w:tc>
        <w:tc>
          <w:tcPr>
            <w:tcW w:w="70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80F36CD" w14:textId="77777777" w:rsidR="00AF7BD4" w:rsidRPr="00706042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233</w:t>
            </w:r>
          </w:p>
        </w:tc>
        <w:tc>
          <w:tcPr>
            <w:tcW w:w="681" w:type="pct"/>
            <w:tcBorders>
              <w:top w:val="nil"/>
              <w:left w:val="single" w:sz="4" w:space="0" w:color="auto"/>
            </w:tcBorders>
            <w:vAlign w:val="center"/>
          </w:tcPr>
          <w:p w14:paraId="4AB61B38" w14:textId="77777777" w:rsidR="00AF7BD4" w:rsidRPr="00315564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9</w:t>
            </w:r>
          </w:p>
        </w:tc>
      </w:tr>
      <w:tr w:rsidR="005A206B" w:rsidRPr="008A565A" w14:paraId="06414F92" w14:textId="77777777" w:rsidTr="005A206B">
        <w:trPr>
          <w:trHeight w:val="500"/>
        </w:trPr>
        <w:tc>
          <w:tcPr>
            <w:tcW w:w="2042" w:type="pct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59CE1B80" w14:textId="77777777" w:rsidR="00AF7BD4" w:rsidRPr="00315564" w:rsidRDefault="00AF7BD4" w:rsidP="005943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556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reatment</w:t>
            </w:r>
          </w:p>
        </w:tc>
        <w:tc>
          <w:tcPr>
            <w:tcW w:w="784" w:type="pct"/>
            <w:tcBorders>
              <w:top w:val="nil"/>
              <w:right w:val="single" w:sz="4" w:space="0" w:color="auto"/>
            </w:tcBorders>
            <w:vAlign w:val="center"/>
          </w:tcPr>
          <w:p w14:paraId="5301EC05" w14:textId="77777777" w:rsidR="00AF7BD4" w:rsidRPr="00B86BEE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86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BC85296" w14:textId="77777777" w:rsidR="00AF7BD4" w:rsidRPr="00B86BEE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0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F150502" w14:textId="77777777" w:rsidR="00AF7BD4" w:rsidRPr="00706042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81" w:type="pct"/>
            <w:tcBorders>
              <w:top w:val="nil"/>
              <w:left w:val="single" w:sz="4" w:space="0" w:color="auto"/>
            </w:tcBorders>
            <w:vAlign w:val="center"/>
          </w:tcPr>
          <w:p w14:paraId="046DE044" w14:textId="77777777" w:rsidR="00AF7BD4" w:rsidRPr="00315564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A206B" w:rsidRPr="008A565A" w14:paraId="77D02836" w14:textId="77777777" w:rsidTr="005A206B">
        <w:trPr>
          <w:trHeight w:val="500"/>
        </w:trPr>
        <w:tc>
          <w:tcPr>
            <w:tcW w:w="2042" w:type="pct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129656BA" w14:textId="77777777" w:rsidR="00AF7BD4" w:rsidRPr="00315564" w:rsidRDefault="00AF7BD4" w:rsidP="005943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56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ntiviral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Pr="0031556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nt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784" w:type="pct"/>
            <w:tcBorders>
              <w:top w:val="nil"/>
              <w:right w:val="single" w:sz="4" w:space="0" w:color="auto"/>
            </w:tcBorders>
            <w:vAlign w:val="center"/>
          </w:tcPr>
          <w:p w14:paraId="2C89EA60" w14:textId="77777777" w:rsidR="00AF7BD4" w:rsidRPr="00B86BEE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86B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5.1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1F11F52" w14:textId="77777777" w:rsidR="00AF7BD4" w:rsidRPr="00B86BEE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86B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0.8</w:t>
            </w:r>
          </w:p>
        </w:tc>
        <w:tc>
          <w:tcPr>
            <w:tcW w:w="70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A4B5A57" w14:textId="77777777" w:rsidR="00AF7BD4" w:rsidRPr="00706042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175</w:t>
            </w:r>
          </w:p>
        </w:tc>
        <w:tc>
          <w:tcPr>
            <w:tcW w:w="681" w:type="pct"/>
            <w:tcBorders>
              <w:top w:val="nil"/>
              <w:left w:val="single" w:sz="4" w:space="0" w:color="auto"/>
            </w:tcBorders>
            <w:vAlign w:val="center"/>
          </w:tcPr>
          <w:p w14:paraId="17D5955F" w14:textId="77777777" w:rsidR="00AF7BD4" w:rsidRPr="00315564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45</w:t>
            </w:r>
          </w:p>
        </w:tc>
      </w:tr>
      <w:tr w:rsidR="005A206B" w:rsidRPr="008A565A" w14:paraId="6783F0D5" w14:textId="77777777" w:rsidTr="005A206B">
        <w:trPr>
          <w:trHeight w:val="500"/>
        </w:trPr>
        <w:tc>
          <w:tcPr>
            <w:tcW w:w="2042" w:type="pct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07A3A37F" w14:textId="77777777" w:rsidR="00AF7BD4" w:rsidRPr="00315564" w:rsidRDefault="00AF7BD4" w:rsidP="005943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56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rticosteroid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784" w:type="pct"/>
            <w:tcBorders>
              <w:top w:val="nil"/>
              <w:right w:val="single" w:sz="4" w:space="0" w:color="auto"/>
            </w:tcBorders>
            <w:vAlign w:val="center"/>
          </w:tcPr>
          <w:p w14:paraId="2BC3E6A0" w14:textId="77777777" w:rsidR="00AF7BD4" w:rsidRPr="00B86BEE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86B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8.4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5735767" w14:textId="77777777" w:rsidR="00AF7BD4" w:rsidRPr="00B86BEE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86B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3.8</w:t>
            </w:r>
          </w:p>
        </w:tc>
        <w:tc>
          <w:tcPr>
            <w:tcW w:w="70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4ECC4A4" w14:textId="77777777" w:rsidR="00AF7BD4" w:rsidRPr="00706042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119</w:t>
            </w:r>
          </w:p>
        </w:tc>
        <w:tc>
          <w:tcPr>
            <w:tcW w:w="681" w:type="pct"/>
            <w:tcBorders>
              <w:top w:val="nil"/>
              <w:left w:val="single" w:sz="4" w:space="0" w:color="auto"/>
            </w:tcBorders>
            <w:vAlign w:val="center"/>
          </w:tcPr>
          <w:p w14:paraId="0A40803A" w14:textId="77777777" w:rsidR="00AF7BD4" w:rsidRPr="00315564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199</w:t>
            </w:r>
          </w:p>
        </w:tc>
      </w:tr>
      <w:tr w:rsidR="005A206B" w:rsidRPr="008A565A" w14:paraId="1770131F" w14:textId="77777777" w:rsidTr="005A206B">
        <w:trPr>
          <w:trHeight w:val="500"/>
        </w:trPr>
        <w:tc>
          <w:tcPr>
            <w:tcW w:w="2042" w:type="pct"/>
            <w:tcBorders>
              <w:top w:val="single" w:sz="8" w:space="0" w:color="FFFFFF" w:themeColor="background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B0B52" w14:textId="77777777" w:rsidR="00AF7BD4" w:rsidRPr="00315564" w:rsidRDefault="00AF7BD4" w:rsidP="005943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56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tibiotics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784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AE30DD" w14:textId="77777777" w:rsidR="00AF7BD4" w:rsidRPr="00B86BEE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86B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7.7</w:t>
            </w:r>
          </w:p>
        </w:tc>
        <w:tc>
          <w:tcPr>
            <w:tcW w:w="7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57396" w14:textId="77777777" w:rsidR="00AF7BD4" w:rsidRPr="00B86BEE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86B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6.9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803182" w14:textId="77777777" w:rsidR="00AF7BD4" w:rsidRPr="00706042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19</w:t>
            </w:r>
          </w:p>
        </w:tc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2F83758" w14:textId="77777777" w:rsidR="00AF7BD4" w:rsidRPr="00315564" w:rsidRDefault="00AF7BD4" w:rsidP="005943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111</w:t>
            </w:r>
          </w:p>
        </w:tc>
      </w:tr>
    </w:tbl>
    <w:p w14:paraId="419A522C" w14:textId="5F786AE7" w:rsidR="00AF7BD4" w:rsidRPr="009510D3" w:rsidRDefault="00AF7BD4" w:rsidP="00AF7BD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510D3">
        <w:rPr>
          <w:rFonts w:ascii="Times New Roman" w:hAnsi="Times New Roman" w:cs="Times New Roman"/>
          <w:sz w:val="24"/>
          <w:szCs w:val="24"/>
        </w:rPr>
        <w:t>Abbreviations: SMD, Standard</w:t>
      </w:r>
      <w:r>
        <w:rPr>
          <w:rFonts w:ascii="Times New Roman" w:hAnsi="Times New Roman" w:cs="Times New Roman" w:hint="eastAsia"/>
          <w:sz w:val="24"/>
          <w:szCs w:val="24"/>
        </w:rPr>
        <w:t>ized</w:t>
      </w:r>
      <w:r w:rsidRPr="009510D3">
        <w:rPr>
          <w:rFonts w:ascii="Times New Roman" w:hAnsi="Times New Roman" w:cs="Times New Roman"/>
          <w:sz w:val="24"/>
          <w:szCs w:val="24"/>
        </w:rPr>
        <w:t xml:space="preserve"> mean difference</w:t>
      </w:r>
    </w:p>
    <w:p w14:paraId="4772F888" w14:textId="77777777" w:rsidR="00ED74E8" w:rsidRPr="005A206B" w:rsidRDefault="00ED74E8"/>
    <w:sectPr w:rsidR="00ED74E8" w:rsidRPr="005A206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24ACD6" w14:textId="77777777" w:rsidR="00E83549" w:rsidRDefault="00E83549" w:rsidP="002D5B10">
      <w:pPr>
        <w:spacing w:after="0" w:line="240" w:lineRule="auto"/>
      </w:pPr>
      <w:r>
        <w:separator/>
      </w:r>
    </w:p>
  </w:endnote>
  <w:endnote w:type="continuationSeparator" w:id="0">
    <w:p w14:paraId="0C82DA51" w14:textId="77777777" w:rsidR="00E83549" w:rsidRDefault="00E83549" w:rsidP="002D5B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F2F45D" w14:textId="77777777" w:rsidR="00E83549" w:rsidRDefault="00E83549" w:rsidP="002D5B10">
      <w:pPr>
        <w:spacing w:after="0" w:line="240" w:lineRule="auto"/>
      </w:pPr>
      <w:r>
        <w:separator/>
      </w:r>
    </w:p>
  </w:footnote>
  <w:footnote w:type="continuationSeparator" w:id="0">
    <w:p w14:paraId="767046BC" w14:textId="77777777" w:rsidR="00E83549" w:rsidRDefault="00E83549" w:rsidP="002D5B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BD4"/>
    <w:rsid w:val="001E1E8E"/>
    <w:rsid w:val="002B238A"/>
    <w:rsid w:val="002D5B10"/>
    <w:rsid w:val="00351B39"/>
    <w:rsid w:val="003B7264"/>
    <w:rsid w:val="004131AC"/>
    <w:rsid w:val="005A206B"/>
    <w:rsid w:val="00A645B3"/>
    <w:rsid w:val="00AF7BD4"/>
    <w:rsid w:val="00D052D6"/>
    <w:rsid w:val="00E83549"/>
    <w:rsid w:val="00ED74E8"/>
    <w:rsid w:val="00F43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26F805"/>
  <w15:chartTrackingRefBased/>
  <w15:docId w15:val="{5E54A255-08D9-40E5-BABA-9FFE7DE3B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="Times New Roman"/>
        <w:kern w:val="2"/>
        <w:sz w:val="22"/>
        <w:szCs w:val="22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7BD4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cstheme="minorBidi"/>
      <w:sz w:val="20"/>
    </w:rPr>
  </w:style>
  <w:style w:type="paragraph" w:styleId="1">
    <w:name w:val="heading 1"/>
    <w:basedOn w:val="a"/>
    <w:next w:val="a"/>
    <w:link w:val="1Char"/>
    <w:uiPriority w:val="9"/>
    <w:qFormat/>
    <w:rsid w:val="00F439F5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439F5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439F5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439F5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439F5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439F5"/>
    <w:pPr>
      <w:spacing w:before="240" w:after="60"/>
      <w:outlineLvl w:val="5"/>
    </w:pPr>
    <w:rPr>
      <w:b/>
      <w:bCs/>
      <w:sz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439F5"/>
    <w:pPr>
      <w:spacing w:before="240" w:after="60"/>
      <w:outlineLvl w:val="6"/>
    </w:p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439F5"/>
    <w:pPr>
      <w:spacing w:before="240" w:after="60"/>
      <w:outlineLvl w:val="7"/>
    </w:pPr>
    <w:rPr>
      <w:i/>
      <w:iCs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439F5"/>
    <w:pPr>
      <w:spacing w:before="240" w:after="60"/>
      <w:outlineLvl w:val="8"/>
    </w:pPr>
    <w:rPr>
      <w:rFonts w:asciiTheme="majorHAnsi" w:eastAsiaTheme="majorEastAsia" w:hAnsiTheme="majorHAnsi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439F5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F439F5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F439F5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4Char">
    <w:name w:val="제목 4 Char"/>
    <w:basedOn w:val="a0"/>
    <w:link w:val="4"/>
    <w:uiPriority w:val="9"/>
    <w:semiHidden/>
    <w:rsid w:val="00F439F5"/>
    <w:rPr>
      <w:b/>
      <w:bCs/>
      <w:sz w:val="28"/>
      <w:szCs w:val="28"/>
    </w:rPr>
  </w:style>
  <w:style w:type="character" w:customStyle="1" w:styleId="5Char">
    <w:name w:val="제목 5 Char"/>
    <w:basedOn w:val="a0"/>
    <w:link w:val="5"/>
    <w:uiPriority w:val="9"/>
    <w:semiHidden/>
    <w:rsid w:val="00F439F5"/>
    <w:rPr>
      <w:b/>
      <w:bCs/>
      <w:i/>
      <w:iCs/>
      <w:sz w:val="26"/>
      <w:szCs w:val="26"/>
    </w:rPr>
  </w:style>
  <w:style w:type="character" w:customStyle="1" w:styleId="6Char">
    <w:name w:val="제목 6 Char"/>
    <w:basedOn w:val="a0"/>
    <w:link w:val="6"/>
    <w:uiPriority w:val="9"/>
    <w:semiHidden/>
    <w:rsid w:val="00F439F5"/>
    <w:rPr>
      <w:b/>
      <w:bCs/>
    </w:rPr>
  </w:style>
  <w:style w:type="character" w:customStyle="1" w:styleId="7Char">
    <w:name w:val="제목 7 Char"/>
    <w:basedOn w:val="a0"/>
    <w:link w:val="7"/>
    <w:uiPriority w:val="9"/>
    <w:semiHidden/>
    <w:rsid w:val="00F439F5"/>
    <w:rPr>
      <w:sz w:val="24"/>
      <w:szCs w:val="24"/>
    </w:rPr>
  </w:style>
  <w:style w:type="character" w:customStyle="1" w:styleId="8Char">
    <w:name w:val="제목 8 Char"/>
    <w:basedOn w:val="a0"/>
    <w:link w:val="8"/>
    <w:uiPriority w:val="9"/>
    <w:semiHidden/>
    <w:rsid w:val="00F439F5"/>
    <w:rPr>
      <w:i/>
      <w:iCs/>
      <w:sz w:val="24"/>
      <w:szCs w:val="24"/>
    </w:rPr>
  </w:style>
  <w:style w:type="character" w:customStyle="1" w:styleId="9Char">
    <w:name w:val="제목 9 Char"/>
    <w:basedOn w:val="a0"/>
    <w:link w:val="9"/>
    <w:uiPriority w:val="9"/>
    <w:semiHidden/>
    <w:rsid w:val="00F439F5"/>
    <w:rPr>
      <w:rFonts w:asciiTheme="majorHAnsi" w:eastAsiaTheme="majorEastAsia" w:hAnsiTheme="majorHAnsi"/>
    </w:rPr>
  </w:style>
  <w:style w:type="paragraph" w:styleId="a3">
    <w:name w:val="Title"/>
    <w:basedOn w:val="a"/>
    <w:next w:val="a"/>
    <w:link w:val="Char"/>
    <w:uiPriority w:val="10"/>
    <w:qFormat/>
    <w:rsid w:val="00F439F5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Char">
    <w:name w:val="제목 Char"/>
    <w:basedOn w:val="a0"/>
    <w:link w:val="a3"/>
    <w:uiPriority w:val="10"/>
    <w:rsid w:val="00F439F5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a4">
    <w:name w:val="Subtitle"/>
    <w:basedOn w:val="a"/>
    <w:next w:val="a"/>
    <w:link w:val="Char0"/>
    <w:uiPriority w:val="11"/>
    <w:qFormat/>
    <w:rsid w:val="00F439F5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Char0">
    <w:name w:val="부제 Char"/>
    <w:basedOn w:val="a0"/>
    <w:link w:val="a4"/>
    <w:uiPriority w:val="11"/>
    <w:rsid w:val="00F439F5"/>
    <w:rPr>
      <w:rFonts w:asciiTheme="majorHAnsi" w:eastAsiaTheme="majorEastAsia" w:hAnsiTheme="majorHAnsi"/>
      <w:sz w:val="24"/>
      <w:szCs w:val="24"/>
    </w:rPr>
  </w:style>
  <w:style w:type="character" w:styleId="a5">
    <w:name w:val="Strong"/>
    <w:basedOn w:val="a0"/>
    <w:uiPriority w:val="22"/>
    <w:qFormat/>
    <w:rsid w:val="00F439F5"/>
    <w:rPr>
      <w:b/>
      <w:bCs/>
    </w:rPr>
  </w:style>
  <w:style w:type="character" w:styleId="a6">
    <w:name w:val="Emphasis"/>
    <w:basedOn w:val="a0"/>
    <w:uiPriority w:val="20"/>
    <w:qFormat/>
    <w:rsid w:val="00F439F5"/>
    <w:rPr>
      <w:rFonts w:asciiTheme="minorHAnsi" w:hAnsiTheme="minorHAnsi"/>
      <w:b/>
      <w:i/>
      <w:iCs/>
    </w:rPr>
  </w:style>
  <w:style w:type="paragraph" w:styleId="a7">
    <w:name w:val="No Spacing"/>
    <w:basedOn w:val="a"/>
    <w:uiPriority w:val="1"/>
    <w:qFormat/>
    <w:rsid w:val="00F439F5"/>
    <w:rPr>
      <w:szCs w:val="32"/>
    </w:rPr>
  </w:style>
  <w:style w:type="paragraph" w:styleId="a8">
    <w:name w:val="List Paragraph"/>
    <w:basedOn w:val="a"/>
    <w:uiPriority w:val="34"/>
    <w:qFormat/>
    <w:rsid w:val="00F439F5"/>
    <w:pPr>
      <w:ind w:left="720"/>
      <w:contextualSpacing/>
    </w:pPr>
  </w:style>
  <w:style w:type="paragraph" w:styleId="a9">
    <w:name w:val="Quote"/>
    <w:basedOn w:val="a"/>
    <w:next w:val="a"/>
    <w:link w:val="Char1"/>
    <w:uiPriority w:val="29"/>
    <w:qFormat/>
    <w:rsid w:val="00F439F5"/>
    <w:rPr>
      <w:i/>
    </w:rPr>
  </w:style>
  <w:style w:type="character" w:customStyle="1" w:styleId="Char1">
    <w:name w:val="인용 Char"/>
    <w:basedOn w:val="a0"/>
    <w:link w:val="a9"/>
    <w:uiPriority w:val="29"/>
    <w:rsid w:val="00F439F5"/>
    <w:rPr>
      <w:i/>
      <w:sz w:val="24"/>
      <w:szCs w:val="24"/>
    </w:rPr>
  </w:style>
  <w:style w:type="paragraph" w:styleId="aa">
    <w:name w:val="Intense Quote"/>
    <w:basedOn w:val="a"/>
    <w:next w:val="a"/>
    <w:link w:val="Char2"/>
    <w:uiPriority w:val="30"/>
    <w:qFormat/>
    <w:rsid w:val="00F439F5"/>
    <w:pPr>
      <w:ind w:left="720" w:right="720"/>
    </w:pPr>
    <w:rPr>
      <w:b/>
      <w:i/>
    </w:rPr>
  </w:style>
  <w:style w:type="character" w:customStyle="1" w:styleId="Char2">
    <w:name w:val="강한 인용 Char"/>
    <w:basedOn w:val="a0"/>
    <w:link w:val="aa"/>
    <w:uiPriority w:val="30"/>
    <w:rsid w:val="00F439F5"/>
    <w:rPr>
      <w:b/>
      <w:i/>
      <w:sz w:val="24"/>
    </w:rPr>
  </w:style>
  <w:style w:type="character" w:styleId="ab">
    <w:name w:val="Subtle Emphasis"/>
    <w:uiPriority w:val="19"/>
    <w:qFormat/>
    <w:rsid w:val="00F439F5"/>
    <w:rPr>
      <w:i/>
      <w:color w:val="5A5A5A" w:themeColor="text1" w:themeTint="A5"/>
    </w:rPr>
  </w:style>
  <w:style w:type="character" w:styleId="ac">
    <w:name w:val="Intense Emphasis"/>
    <w:basedOn w:val="a0"/>
    <w:uiPriority w:val="21"/>
    <w:qFormat/>
    <w:rsid w:val="00F439F5"/>
    <w:rPr>
      <w:b/>
      <w:i/>
      <w:sz w:val="24"/>
      <w:szCs w:val="24"/>
      <w:u w:val="single"/>
    </w:rPr>
  </w:style>
  <w:style w:type="character" w:styleId="ad">
    <w:name w:val="Subtle Reference"/>
    <w:basedOn w:val="a0"/>
    <w:uiPriority w:val="31"/>
    <w:qFormat/>
    <w:rsid w:val="00F439F5"/>
    <w:rPr>
      <w:sz w:val="24"/>
      <w:szCs w:val="24"/>
      <w:u w:val="single"/>
    </w:rPr>
  </w:style>
  <w:style w:type="character" w:styleId="ae">
    <w:name w:val="Intense Reference"/>
    <w:basedOn w:val="a0"/>
    <w:uiPriority w:val="32"/>
    <w:qFormat/>
    <w:rsid w:val="00F439F5"/>
    <w:rPr>
      <w:b/>
      <w:sz w:val="24"/>
      <w:u w:val="single"/>
    </w:rPr>
  </w:style>
  <w:style w:type="character" w:styleId="af">
    <w:name w:val="Book Title"/>
    <w:basedOn w:val="a0"/>
    <w:uiPriority w:val="33"/>
    <w:qFormat/>
    <w:rsid w:val="00F439F5"/>
    <w:rPr>
      <w:rFonts w:asciiTheme="majorHAnsi" w:eastAsiaTheme="majorEastAsia" w:hAnsiTheme="majorHAnsi"/>
      <w:b/>
      <w:i/>
      <w:sz w:val="24"/>
      <w:szCs w:val="24"/>
    </w:rPr>
  </w:style>
  <w:style w:type="paragraph" w:styleId="TOC">
    <w:name w:val="TOC Heading"/>
    <w:basedOn w:val="1"/>
    <w:next w:val="a"/>
    <w:uiPriority w:val="39"/>
    <w:semiHidden/>
    <w:unhideWhenUsed/>
    <w:qFormat/>
    <w:rsid w:val="00F439F5"/>
    <w:pPr>
      <w:outlineLvl w:val="9"/>
    </w:pPr>
  </w:style>
  <w:style w:type="paragraph" w:styleId="af0">
    <w:name w:val="header"/>
    <w:basedOn w:val="a"/>
    <w:link w:val="Char3"/>
    <w:uiPriority w:val="99"/>
    <w:unhideWhenUsed/>
    <w:rsid w:val="002D5B10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f0"/>
    <w:uiPriority w:val="99"/>
    <w:rsid w:val="002D5B10"/>
    <w:rPr>
      <w:rFonts w:cstheme="minorBidi"/>
      <w:sz w:val="20"/>
    </w:rPr>
  </w:style>
  <w:style w:type="paragraph" w:styleId="af1">
    <w:name w:val="footer"/>
    <w:basedOn w:val="a"/>
    <w:link w:val="Char4"/>
    <w:uiPriority w:val="99"/>
    <w:unhideWhenUsed/>
    <w:rsid w:val="002D5B10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f1"/>
    <w:uiPriority w:val="99"/>
    <w:rsid w:val="002D5B10"/>
    <w:rPr>
      <w:rFonts w:cstheme="minorBid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31</Words>
  <Characters>1321</Characters>
  <Application>Microsoft Office Word</Application>
  <DocSecurity>0</DocSecurity>
  <Lines>11</Lines>
  <Paragraphs>3</Paragraphs>
  <ScaleCrop>false</ScaleCrop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-Ok Kim</dc:creator>
  <cp:keywords/>
  <dc:description/>
  <cp:lastModifiedBy>Tae-Ok Kim</cp:lastModifiedBy>
  <cp:revision>6</cp:revision>
  <dcterms:created xsi:type="dcterms:W3CDTF">2025-07-09T08:25:00Z</dcterms:created>
  <dcterms:modified xsi:type="dcterms:W3CDTF">2025-08-06T10:42:00Z</dcterms:modified>
</cp:coreProperties>
</file>